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BA0" w:rsidRDefault="00513BA0" w:rsidP="007669A1">
      <w:pPr>
        <w:pStyle w:val="Textoindependiente"/>
        <w:spacing w:line="360" w:lineRule="auto"/>
        <w:jc w:val="center"/>
        <w:rPr>
          <w:rStyle w:val="hps"/>
          <w:lang w:val="en-GB"/>
        </w:rPr>
      </w:pPr>
      <w:proofErr w:type="gramStart"/>
      <w:r w:rsidRPr="00085A7F">
        <w:rPr>
          <w:b/>
        </w:rPr>
        <w:t xml:space="preserve">Table </w:t>
      </w:r>
      <w:r w:rsidR="00293E4F">
        <w:rPr>
          <w:b/>
        </w:rPr>
        <w:t>S1</w:t>
      </w:r>
      <w:r w:rsidRPr="00085A7F">
        <w:rPr>
          <w:b/>
        </w:rPr>
        <w:t xml:space="preserve"> </w:t>
      </w:r>
      <w:r w:rsidR="00F45095" w:rsidRPr="00F45095">
        <w:t>Geographical localization, collection date, host an</w:t>
      </w:r>
      <w:r w:rsidR="001A2F2C">
        <w:t>d</w:t>
      </w:r>
      <w:r w:rsidR="00F45095" w:rsidRPr="00F45095">
        <w:t xml:space="preserve"> accession</w:t>
      </w:r>
      <w:r w:rsidR="001A2F2C">
        <w:t xml:space="preserve"> numbers</w:t>
      </w:r>
      <w:r w:rsidR="00F45095" w:rsidRPr="00F45095">
        <w:t xml:space="preserve"> of </w:t>
      </w:r>
      <w:r w:rsidR="00293301" w:rsidRPr="00293301">
        <w:rPr>
          <w:rStyle w:val="st"/>
        </w:rPr>
        <w:t>s</w:t>
      </w:r>
      <w:r w:rsidR="00592AA9" w:rsidRPr="00293301">
        <w:rPr>
          <w:rStyle w:val="st"/>
        </w:rPr>
        <w:t>unflower chlorotic mottle virus</w:t>
      </w:r>
      <w:r w:rsidR="00592AA9" w:rsidRPr="00592AA9">
        <w:rPr>
          <w:rStyle w:val="st"/>
          <w:i/>
        </w:rPr>
        <w:t xml:space="preserve"> </w:t>
      </w:r>
      <w:r w:rsidR="00293301">
        <w:rPr>
          <w:rStyle w:val="st"/>
        </w:rPr>
        <w:t xml:space="preserve">isolates </w:t>
      </w:r>
      <w:r w:rsidRPr="00085A7F">
        <w:rPr>
          <w:rStyle w:val="hps"/>
          <w:lang w:val="en"/>
        </w:rPr>
        <w:t>in</w:t>
      </w:r>
      <w:r w:rsidR="001A2F2C">
        <w:rPr>
          <w:rStyle w:val="hps"/>
          <w:lang w:val="en"/>
        </w:rPr>
        <w:t xml:space="preserve">fecting sunflower </w:t>
      </w:r>
      <w:r w:rsidR="00592AA9">
        <w:rPr>
          <w:rStyle w:val="hps"/>
          <w:lang w:val="en"/>
        </w:rPr>
        <w:t xml:space="preserve">and weeds </w:t>
      </w:r>
      <w:proofErr w:type="spellStart"/>
      <w:r w:rsidR="00592AA9">
        <w:rPr>
          <w:rStyle w:val="hps"/>
          <w:lang w:val="en"/>
        </w:rPr>
        <w:t>i</w:t>
      </w:r>
      <w:proofErr w:type="spellEnd"/>
      <w:r w:rsidRPr="00085A7F">
        <w:rPr>
          <w:rStyle w:val="hps"/>
          <w:lang w:val="en-GB"/>
        </w:rPr>
        <w:t xml:space="preserve">n </w:t>
      </w:r>
      <w:r w:rsidR="00592AA9">
        <w:rPr>
          <w:rStyle w:val="hps"/>
          <w:lang w:val="en-GB"/>
        </w:rPr>
        <w:t>Argentina</w:t>
      </w:r>
      <w:r w:rsidRPr="00085A7F">
        <w:rPr>
          <w:rStyle w:val="hps"/>
          <w:lang w:val="en-GB"/>
        </w:rPr>
        <w:t>.</w:t>
      </w:r>
      <w:proofErr w:type="gramEnd"/>
    </w:p>
    <w:p w:rsidR="006131BC" w:rsidRPr="006131BC" w:rsidRDefault="006131BC" w:rsidP="006131BC">
      <w:pPr>
        <w:rPr>
          <w:lang w:val="en-GB"/>
        </w:rPr>
      </w:pPr>
      <w:bookmarkStart w:id="0" w:name="_GoBack"/>
      <w:bookmarkEnd w:id="0"/>
    </w:p>
    <w:tbl>
      <w:tblPr>
        <w:tblW w:w="1166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98"/>
        <w:gridCol w:w="1785"/>
        <w:gridCol w:w="2126"/>
        <w:gridCol w:w="1205"/>
        <w:gridCol w:w="1302"/>
        <w:gridCol w:w="1417"/>
        <w:gridCol w:w="1843"/>
        <w:gridCol w:w="590"/>
      </w:tblGrid>
      <w:tr w:rsidR="002260D0" w:rsidRPr="002260D0" w:rsidTr="000B2EE8">
        <w:trPr>
          <w:cantSplit/>
          <w:trHeight w:val="465"/>
          <w:jc w:val="center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2260D0" w:rsidRDefault="00BA734D" w:rsidP="002260D0">
            <w:pPr>
              <w:tabs>
                <w:tab w:val="left" w:pos="1019"/>
              </w:tabs>
              <w:ind w:right="-149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Province</w:t>
            </w:r>
            <w:proofErr w:type="spellEnd"/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2260D0" w:rsidRDefault="00BA734D" w:rsidP="002260D0">
            <w:pPr>
              <w:tabs>
                <w:tab w:val="left" w:pos="74"/>
              </w:tabs>
              <w:ind w:right="34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Department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2260D0" w:rsidRDefault="00BA734D" w:rsidP="002260D0">
            <w:pPr>
              <w:ind w:right="111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Isolate-Location</w:t>
            </w:r>
            <w:proofErr w:type="spellEnd"/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2260D0" w:rsidRDefault="002260D0" w:rsidP="00293E4F">
            <w:pPr>
              <w:ind w:left="-179" w:right="-102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Collection</w:t>
            </w:r>
            <w:proofErr w:type="spellEnd"/>
            <w:r w:rsidRPr="002260D0">
              <w:rPr>
                <w:b/>
                <w:sz w:val="22"/>
                <w:szCs w:val="22"/>
                <w:lang w:val="es-ES"/>
              </w:rPr>
              <w:t xml:space="preserve"> Date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2260D0" w:rsidRDefault="00BA734D" w:rsidP="002260D0">
            <w:pPr>
              <w:ind w:right="-102"/>
              <w:jc w:val="center"/>
              <w:rPr>
                <w:b/>
                <w:sz w:val="22"/>
                <w:szCs w:val="22"/>
                <w:lang w:val="es-ES"/>
              </w:rPr>
            </w:pPr>
            <w:r w:rsidRPr="002260D0">
              <w:rPr>
                <w:b/>
                <w:sz w:val="22"/>
                <w:szCs w:val="22"/>
                <w:lang w:val="es-ES"/>
              </w:rPr>
              <w:t>Hos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2260D0" w:rsidRDefault="00BA734D" w:rsidP="002260D0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GenBank</w:t>
            </w:r>
            <w:proofErr w:type="spellEnd"/>
          </w:p>
          <w:p w:rsidR="00BA734D" w:rsidRPr="002260D0" w:rsidRDefault="002260D0" w:rsidP="002260D0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Accession</w:t>
            </w:r>
            <w:proofErr w:type="spellEnd"/>
            <w:r w:rsidRPr="002260D0">
              <w:rPr>
                <w:b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260D0">
              <w:rPr>
                <w:b/>
                <w:sz w:val="22"/>
                <w:szCs w:val="22"/>
                <w:lang w:val="es-ES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Default="002260D0" w:rsidP="002260D0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</w:p>
          <w:p w:rsidR="00BA734D" w:rsidRPr="002260D0" w:rsidRDefault="00BA734D" w:rsidP="002260D0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  <w:r w:rsidRPr="002260D0">
              <w:rPr>
                <w:b/>
                <w:sz w:val="22"/>
                <w:szCs w:val="22"/>
                <w:lang w:val="es-ES"/>
              </w:rPr>
              <w:t>GPS data</w:t>
            </w:r>
          </w:p>
          <w:p w:rsidR="00BA734D" w:rsidRPr="002260D0" w:rsidRDefault="00BA734D" w:rsidP="002260D0">
            <w:pPr>
              <w:ind w:right="-153"/>
              <w:rPr>
                <w:b/>
                <w:sz w:val="22"/>
                <w:szCs w:val="22"/>
                <w:lang w:val="es-ES"/>
              </w:rPr>
            </w:pP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2260D0" w:rsidRDefault="00BA734D" w:rsidP="002260D0">
            <w:pPr>
              <w:ind w:left="-122" w:right="-153"/>
              <w:jc w:val="center"/>
              <w:rPr>
                <w:b/>
                <w:sz w:val="22"/>
                <w:szCs w:val="22"/>
                <w:vertAlign w:val="superscript"/>
                <w:lang w:val="es-ES"/>
              </w:rPr>
            </w:pPr>
            <w:r w:rsidRPr="002260D0">
              <w:rPr>
                <w:b/>
                <w:sz w:val="22"/>
                <w:szCs w:val="22"/>
                <w:lang w:val="es-ES"/>
              </w:rPr>
              <w:t>Map</w:t>
            </w:r>
            <w:r w:rsidRPr="002260D0">
              <w:rPr>
                <w:b/>
                <w:sz w:val="22"/>
                <w:szCs w:val="22"/>
                <w:vertAlign w:val="superscript"/>
                <w:lang w:val="es-ES"/>
              </w:rPr>
              <w:t>a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ntre Río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pStyle w:val="Textoindependiente2"/>
              <w:tabs>
                <w:tab w:val="left" w:pos="74"/>
              </w:tabs>
              <w:spacing w:after="0" w:line="240" w:lineRule="auto"/>
              <w:ind w:right="34"/>
              <w:jc w:val="center"/>
              <w:rPr>
                <w:sz w:val="22"/>
                <w:szCs w:val="22"/>
                <w:lang w:val="es-ES"/>
              </w:rPr>
            </w:pPr>
            <w:r w:rsidRPr="00CC15BC">
              <w:rPr>
                <w:sz w:val="22"/>
                <w:szCs w:val="22"/>
                <w:lang w:val="es-ES"/>
              </w:rPr>
              <w:t>Paraná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"/>
              </w:rPr>
              <w:t>Hasenkamp</w:t>
            </w:r>
            <w:proofErr w:type="spellEnd"/>
          </w:p>
        </w:tc>
        <w:tc>
          <w:tcPr>
            <w:tcW w:w="12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8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i/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A734D" w:rsidRPr="00CC15BC" w:rsidRDefault="00BA734D" w:rsidP="0091766D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1.526, -59.862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ntre Río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pStyle w:val="Textoindependiente2"/>
              <w:tabs>
                <w:tab w:val="left" w:pos="74"/>
              </w:tabs>
              <w:spacing w:after="0" w:line="240" w:lineRule="auto"/>
              <w:ind w:right="34"/>
              <w:jc w:val="center"/>
              <w:rPr>
                <w:sz w:val="22"/>
                <w:szCs w:val="22"/>
                <w:lang w:val="es-ES"/>
              </w:rPr>
            </w:pPr>
            <w:r w:rsidRPr="00CC15BC">
              <w:rPr>
                <w:sz w:val="22"/>
                <w:szCs w:val="22"/>
                <w:lang w:val="es-ES"/>
              </w:rPr>
              <w:t>Paraná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l Palenque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i/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91766D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1.655, -60.1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ntre Río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"/>
              </w:rPr>
              <w:t>Paraná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Colonia Avellaneda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i/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91766D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1.773, -60.3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3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ntre Río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"/>
              </w:rPr>
              <w:t>Paraná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Oro Verde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i/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91766D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1.848, -60.5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4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ntre Río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Gualeguay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Gualeguay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Oct.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91766D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3.076, -59.3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5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Córdoba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autoSpaceDE w:val="0"/>
              <w:autoSpaceDN w:val="0"/>
              <w:adjustRightInd w:val="0"/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Marcos Juáre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Marcos Juárez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Apr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i/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804848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2.671, -62.0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6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Córdoba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San Martí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a Laguna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Oct.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804848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2.727, -63.2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7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Santa Fe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" w:eastAsia="es-ES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Lópe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7A3C7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Venado Tuerto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Oct.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3.705, -62.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8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Santa Fe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" w:eastAsia="es-ES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Lópe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7A3C7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Venado Tuerto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102"/>
              <w:rPr>
                <w:sz w:val="22"/>
                <w:szCs w:val="22"/>
                <w:lang w:val="pt-BR"/>
              </w:rPr>
            </w:pPr>
            <w:r w:rsidRPr="00CC15BC">
              <w:rPr>
                <w:sz w:val="22"/>
                <w:szCs w:val="22"/>
                <w:lang w:val="es-ES_tradnl"/>
              </w:rPr>
              <w:t>Oct.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ind w:right="-102"/>
              <w:rPr>
                <w:sz w:val="22"/>
                <w:szCs w:val="22"/>
                <w:lang w:val="pt-BR"/>
              </w:rPr>
            </w:pPr>
            <w:proofErr w:type="spellStart"/>
            <w:r w:rsidRPr="00CC15BC">
              <w:rPr>
                <w:i/>
                <w:sz w:val="22"/>
                <w:szCs w:val="22"/>
                <w:lang w:val="pt-BR"/>
              </w:rPr>
              <w:t>Eryngium</w:t>
            </w:r>
            <w:proofErr w:type="spellEnd"/>
            <w:r w:rsidRPr="00CC15BC">
              <w:rPr>
                <w:i/>
                <w:sz w:val="22"/>
                <w:szCs w:val="22"/>
                <w:lang w:val="pt-BR"/>
              </w:rPr>
              <w:t xml:space="preserve"> </w:t>
            </w:r>
            <w:r w:rsidRPr="00CC15BC">
              <w:rPr>
                <w:sz w:val="22"/>
                <w:szCs w:val="22"/>
                <w:lang w:val="pt-BR"/>
              </w:rPr>
              <w:t>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pt-BR"/>
              </w:rPr>
            </w:pPr>
            <w:r w:rsidRPr="00CC15BC">
              <w:rPr>
                <w:sz w:val="22"/>
                <w:szCs w:val="22"/>
              </w:rPr>
              <w:t>MG885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3.705, -62.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pt-BR"/>
              </w:rPr>
            </w:pPr>
            <w:r w:rsidRPr="00CC15BC">
              <w:rPr>
                <w:sz w:val="22"/>
                <w:szCs w:val="22"/>
                <w:lang w:val="pt-BR"/>
              </w:rPr>
              <w:t>9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393F13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a Pampa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Realicó</w:t>
            </w:r>
            <w:proofErr w:type="spellEnd"/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Realicó</w:t>
            </w:r>
            <w:proofErr w:type="spellEnd"/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5.054, -64.2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0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Pergamin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Pergamino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Oct.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 xml:space="preserve"> -33.916, -60.5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1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b/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Roja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Rafael Obligado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Oct.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4.318, -60.7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2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Arenal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Arenales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4.317, -61.1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3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"/>
              </w:rPr>
            </w:pPr>
            <w:r w:rsidRPr="00CC15BC">
              <w:rPr>
                <w:sz w:val="22"/>
                <w:szCs w:val="22"/>
                <w:lang w:val="es-ES"/>
              </w:rPr>
              <w:t>25 de may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Gobernador Ugarte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Feb. 20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 xml:space="preserve"> -35.118, -60.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4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Alvear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Alvea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5.949, -59.8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5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San Miguel</w:t>
            </w:r>
          </w:p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del Mont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San Miguel</w:t>
            </w:r>
          </w:p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del Monte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Oct. 20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024737">
            <w:pPr>
              <w:tabs>
                <w:tab w:val="left" w:pos="88"/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 xml:space="preserve"> -35.474, -58.8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6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Tandi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CC15BC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Tandil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Nov. 2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D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 xml:space="preserve"> -37.356, -59.2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7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Tandi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CC15BC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Tandil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Nov. 2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-73"/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Ciconium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CC15BC">
              <w:rPr>
                <w:sz w:val="22"/>
                <w:szCs w:val="22"/>
                <w:lang w:val="es-ES_tradnl"/>
              </w:rPr>
              <w:t>sp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7.219, -59.2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8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alcarc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Napaleofú</w:t>
            </w:r>
            <w:proofErr w:type="spellEnd"/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713E4C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7.617, -58.7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19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a Alianza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713E4C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7.711, -58.7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0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Dos Naciones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713E4C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7.763, -58.6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1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alcarc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s Pinos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D.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713E4C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7.934, -58.3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2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Alvarad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Mechongué</w:t>
            </w:r>
            <w:proofErr w:type="spellEnd"/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713E4C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8.136, -58.2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3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-206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 xml:space="preserve">    </w:t>
            </w:r>
            <w:proofErr w:type="spellStart"/>
            <w:r w:rsidRPr="00CC15BC">
              <w:rPr>
                <w:sz w:val="22"/>
                <w:szCs w:val="22"/>
                <w:lang w:val="es-ES_tradnl"/>
              </w:rPr>
              <w:t>Gral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 xml:space="preserve"> Alvarad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Mirama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46C65">
            <w:pPr>
              <w:tabs>
                <w:tab w:val="left" w:pos="446"/>
              </w:tabs>
              <w:ind w:right="-102"/>
              <w:rPr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713E4C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8.269, -58.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4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Necochea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Quequén</w:t>
            </w:r>
            <w:proofErr w:type="spellEnd"/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734D" w:rsidRPr="00CC15BC" w:rsidRDefault="00BA734D" w:rsidP="00713E4C">
            <w:pPr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8.535, -58.6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5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CC15BC" w:rsidRDefault="00BA734D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CC15BC" w:rsidRDefault="00BA734D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CC15BC" w:rsidRDefault="00BA734D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Pier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CC15BC" w:rsidRDefault="00BA734D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734D" w:rsidRPr="00CC15BC" w:rsidRDefault="00BA734D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734D" w:rsidRPr="00CC15BC" w:rsidRDefault="00BA734D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A734D" w:rsidRPr="00CC15BC" w:rsidRDefault="00BA734D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8.389, -58.67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734D" w:rsidRPr="00CC15BC" w:rsidRDefault="00BA734D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6</w:t>
            </w:r>
          </w:p>
        </w:tc>
      </w:tr>
      <w:tr w:rsidR="00293E4F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0B2EE8">
            <w:pPr>
              <w:tabs>
                <w:tab w:val="left" w:pos="1019"/>
              </w:tabs>
              <w:ind w:right="-149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CC15BC">
              <w:rPr>
                <w:b/>
                <w:sz w:val="22"/>
                <w:szCs w:val="22"/>
                <w:lang w:val="es-ES"/>
              </w:rPr>
              <w:lastRenderedPageBreak/>
              <w:t>Province</w:t>
            </w:r>
            <w:proofErr w:type="spellEnd"/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0B2EE8">
            <w:pPr>
              <w:tabs>
                <w:tab w:val="left" w:pos="74"/>
              </w:tabs>
              <w:ind w:right="34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CC15BC">
              <w:rPr>
                <w:b/>
                <w:sz w:val="22"/>
                <w:szCs w:val="22"/>
                <w:lang w:val="es-ES"/>
              </w:rPr>
              <w:t>Department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0B2EE8">
            <w:pPr>
              <w:ind w:right="111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CC15BC">
              <w:rPr>
                <w:b/>
                <w:sz w:val="22"/>
                <w:szCs w:val="22"/>
                <w:lang w:val="es-ES"/>
              </w:rPr>
              <w:t>Isolate-Location</w:t>
            </w:r>
            <w:proofErr w:type="spellEnd"/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0B2EE8">
            <w:pPr>
              <w:ind w:left="-238" w:right="-102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CC15BC">
              <w:rPr>
                <w:b/>
                <w:sz w:val="22"/>
                <w:szCs w:val="22"/>
                <w:lang w:val="es-ES"/>
              </w:rPr>
              <w:t>Collection</w:t>
            </w:r>
            <w:proofErr w:type="spellEnd"/>
            <w:r w:rsidRPr="00CC15BC">
              <w:rPr>
                <w:b/>
                <w:sz w:val="22"/>
                <w:szCs w:val="22"/>
                <w:lang w:val="es-ES"/>
              </w:rPr>
              <w:t xml:space="preserve"> Dates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0B2EE8">
            <w:pPr>
              <w:ind w:right="-102"/>
              <w:jc w:val="center"/>
              <w:rPr>
                <w:b/>
                <w:sz w:val="22"/>
                <w:szCs w:val="22"/>
                <w:lang w:val="es-ES"/>
              </w:rPr>
            </w:pPr>
            <w:r w:rsidRPr="00CC15BC">
              <w:rPr>
                <w:b/>
                <w:sz w:val="22"/>
                <w:szCs w:val="22"/>
                <w:lang w:val="es-ES"/>
              </w:rPr>
              <w:t>Hos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0B2EE8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CC15BC">
              <w:rPr>
                <w:b/>
                <w:sz w:val="22"/>
                <w:szCs w:val="22"/>
                <w:lang w:val="es-ES"/>
              </w:rPr>
              <w:t>GenBank</w:t>
            </w:r>
            <w:proofErr w:type="spellEnd"/>
          </w:p>
          <w:p w:rsidR="002260D0" w:rsidRPr="00CC15BC" w:rsidRDefault="00251237" w:rsidP="000B2EE8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  <w:proofErr w:type="spellStart"/>
            <w:r w:rsidRPr="00CC15BC">
              <w:rPr>
                <w:b/>
                <w:sz w:val="22"/>
                <w:szCs w:val="22"/>
                <w:lang w:val="es-ES"/>
              </w:rPr>
              <w:t>Accession</w:t>
            </w:r>
            <w:proofErr w:type="spellEnd"/>
            <w:r w:rsidRPr="00CC15BC">
              <w:rPr>
                <w:b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15BC">
              <w:rPr>
                <w:b/>
                <w:sz w:val="22"/>
                <w:szCs w:val="22"/>
                <w:lang w:val="es-ES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0B2EE8" w:rsidP="000B2EE8">
            <w:pPr>
              <w:ind w:left="-122" w:right="-153"/>
              <w:jc w:val="center"/>
              <w:rPr>
                <w:b/>
                <w:sz w:val="22"/>
                <w:szCs w:val="22"/>
                <w:lang w:val="es-ES"/>
              </w:rPr>
            </w:pPr>
            <w:r w:rsidRPr="00CC15BC">
              <w:rPr>
                <w:b/>
                <w:sz w:val="22"/>
                <w:szCs w:val="22"/>
                <w:lang w:val="es-ES"/>
              </w:rPr>
              <w:t>GPS data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0B2EE8">
            <w:pPr>
              <w:ind w:left="-122" w:right="-153"/>
              <w:jc w:val="center"/>
              <w:rPr>
                <w:b/>
                <w:sz w:val="22"/>
                <w:szCs w:val="22"/>
                <w:vertAlign w:val="superscript"/>
                <w:lang w:val="es-ES"/>
              </w:rPr>
            </w:pPr>
            <w:r w:rsidRPr="00CC15BC">
              <w:rPr>
                <w:b/>
                <w:sz w:val="22"/>
                <w:szCs w:val="22"/>
                <w:lang w:val="es-ES"/>
              </w:rPr>
              <w:t>Map</w:t>
            </w:r>
            <w:r w:rsidRPr="00CC15BC">
              <w:rPr>
                <w:b/>
                <w:sz w:val="22"/>
                <w:szCs w:val="22"/>
                <w:vertAlign w:val="superscript"/>
                <w:lang w:val="es-ES"/>
              </w:rPr>
              <w:t>a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60D0" w:rsidRPr="00CC15BC" w:rsidRDefault="002260D0" w:rsidP="00D43A53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60D0" w:rsidRPr="00CC15BC" w:rsidRDefault="002260D0" w:rsidP="00D43A53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60D0" w:rsidRPr="00CC15BC" w:rsidRDefault="002260D0" w:rsidP="007A3C7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260D0" w:rsidRPr="00CC15BC" w:rsidRDefault="002260D0" w:rsidP="00D43A53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9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260D0" w:rsidRPr="00CC15BC" w:rsidRDefault="002260D0" w:rsidP="00D43A53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260D0" w:rsidRPr="00CC15BC" w:rsidRDefault="002260D0" w:rsidP="00D43A53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75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260D0" w:rsidRPr="00CC15BC" w:rsidRDefault="002260D0" w:rsidP="00D43A53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8.112, -58.740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D43A53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7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7A3C7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8.027, -58.7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8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San Cayeta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San Cayetan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024737">
            <w:pPr>
              <w:tabs>
                <w:tab w:val="left" w:pos="634"/>
              </w:tabs>
              <w:contextualSpacing/>
              <w:rPr>
                <w:rFonts w:eastAsia="Calibri"/>
                <w:sz w:val="22"/>
                <w:szCs w:val="22"/>
                <w:lang w:val="es-ES"/>
              </w:rPr>
            </w:pPr>
            <w:r w:rsidRPr="00CC15BC">
              <w:rPr>
                <w:rFonts w:eastAsia="Calibri"/>
                <w:sz w:val="22"/>
                <w:szCs w:val="22"/>
                <w:lang w:val="es-ES"/>
              </w:rPr>
              <w:t>-38.510, -59.6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29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Tres Arroy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Tres Arroyo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MG885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B46C65">
            <w:pPr>
              <w:ind w:left="-122" w:right="-153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 xml:space="preserve">  -38.342, -60.4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30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nil"/>
              <w:left w:val="nil"/>
              <w:right w:val="nil"/>
            </w:tcBorders>
            <w:vAlign w:val="center"/>
          </w:tcPr>
          <w:p w:rsidR="002260D0" w:rsidRPr="00CC15BC" w:rsidRDefault="002260D0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ntre Ríos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 w:rsidR="002260D0" w:rsidRPr="00CC15BC" w:rsidRDefault="002260D0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Paraná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2260D0" w:rsidRPr="00CC15BC" w:rsidRDefault="002260D0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Paraná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:rsidR="002260D0" w:rsidRPr="00CC15BC" w:rsidRDefault="002260D0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B46C65">
            <w:pPr>
              <w:rPr>
                <w:sz w:val="22"/>
                <w:szCs w:val="22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A67E06">
            <w:pPr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GU181199</w:t>
            </w:r>
            <w:r w:rsidRPr="00CC15B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B46C65">
            <w:pPr>
              <w:jc w:val="center"/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1.846, -60.5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DC57DC">
            <w:pPr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31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right w:val="nil"/>
            </w:tcBorders>
            <w:vAlign w:val="center"/>
          </w:tcPr>
          <w:p w:rsidR="002260D0" w:rsidRPr="00CC15BC" w:rsidRDefault="002260D0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Entre Río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:rsidR="002260D0" w:rsidRPr="00CC15BC" w:rsidRDefault="002260D0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Paraná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2260D0" w:rsidRPr="00CC15BC" w:rsidRDefault="002260D0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Colonia Avellaneda</w:t>
            </w:r>
          </w:p>
        </w:tc>
        <w:tc>
          <w:tcPr>
            <w:tcW w:w="1205" w:type="dxa"/>
            <w:tcBorders>
              <w:left w:val="nil"/>
              <w:right w:val="nil"/>
            </w:tcBorders>
            <w:vAlign w:val="center"/>
          </w:tcPr>
          <w:p w:rsidR="002260D0" w:rsidRPr="00CC15BC" w:rsidRDefault="002260D0" w:rsidP="004016A2">
            <w:pPr>
              <w:ind w:left="26"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Aug</w:t>
            </w:r>
            <w:proofErr w:type="spellEnd"/>
            <w:r w:rsidRPr="00CC15BC">
              <w:rPr>
                <w:sz w:val="22"/>
                <w:szCs w:val="22"/>
                <w:lang w:val="es-ES_tradnl"/>
              </w:rPr>
              <w:t>. 20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B46C65">
            <w:pPr>
              <w:tabs>
                <w:tab w:val="left" w:pos="446"/>
              </w:tabs>
              <w:ind w:right="-102" w:hanging="13"/>
              <w:rPr>
                <w:i/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I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lut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A67E06">
            <w:pPr>
              <w:tabs>
                <w:tab w:val="left" w:pos="0"/>
              </w:tabs>
              <w:ind w:left="-112" w:right="-7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</w:rPr>
              <w:t>JN863232</w:t>
            </w:r>
            <w:r w:rsidRPr="00CC15B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B46C65">
            <w:pPr>
              <w:jc w:val="center"/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1.775, -60.3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DC57DC">
            <w:pPr>
              <w:tabs>
                <w:tab w:val="left" w:pos="0"/>
              </w:tabs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32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Pieres</w:t>
            </w:r>
            <w:proofErr w:type="spellEnd"/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4016A2">
            <w:pPr>
              <w:ind w:right="-720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AR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AR"/>
              </w:rPr>
              <w:t>. 2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B46C65">
            <w:pPr>
              <w:tabs>
                <w:tab w:val="left" w:pos="446"/>
              </w:tabs>
              <w:ind w:right="-102" w:hanging="13"/>
              <w:rPr>
                <w:i/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D.fullon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A67E06">
            <w:pPr>
              <w:tabs>
                <w:tab w:val="left" w:pos="0"/>
              </w:tabs>
              <w:ind w:left="-112" w:right="-79"/>
              <w:jc w:val="center"/>
              <w:rPr>
                <w:sz w:val="22"/>
                <w:szCs w:val="22"/>
                <w:highlight w:val="yellow"/>
                <w:lang w:val="es-ES_tradnl"/>
              </w:rPr>
            </w:pPr>
            <w:r w:rsidRPr="00CC15BC">
              <w:rPr>
                <w:sz w:val="22"/>
                <w:szCs w:val="22"/>
              </w:rPr>
              <w:t>JN863233</w:t>
            </w:r>
            <w:r w:rsidRPr="00CC15B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260D0" w:rsidRPr="00CC15BC" w:rsidRDefault="002260D0" w:rsidP="00B46C65">
            <w:pPr>
              <w:jc w:val="center"/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8.409, -58.6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0D0" w:rsidRPr="00CC15BC" w:rsidRDefault="002260D0" w:rsidP="00DC57DC">
            <w:pPr>
              <w:tabs>
                <w:tab w:val="left" w:pos="0"/>
              </w:tabs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33</w:t>
            </w:r>
          </w:p>
        </w:tc>
      </w:tr>
      <w:tr w:rsidR="002260D0" w:rsidRPr="002260D0" w:rsidTr="000B2EE8">
        <w:trPr>
          <w:trHeight w:val="19"/>
          <w:jc w:val="center"/>
        </w:trPr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2B6B24">
            <w:pPr>
              <w:tabs>
                <w:tab w:val="left" w:pos="1019"/>
              </w:tabs>
              <w:ind w:right="-149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Buenos Aire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BA734D">
            <w:pPr>
              <w:tabs>
                <w:tab w:val="left" w:pos="74"/>
              </w:tabs>
              <w:ind w:right="34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Loberí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F54FE4">
            <w:pPr>
              <w:ind w:right="111"/>
              <w:jc w:val="center"/>
              <w:rPr>
                <w:sz w:val="22"/>
                <w:szCs w:val="22"/>
                <w:lang w:val="es-ES_tradnl"/>
              </w:rPr>
            </w:pPr>
            <w:proofErr w:type="spellStart"/>
            <w:r w:rsidRPr="00CC15BC">
              <w:rPr>
                <w:sz w:val="22"/>
                <w:szCs w:val="22"/>
                <w:lang w:val="es-ES_tradnl"/>
              </w:rPr>
              <w:t>Pieres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4016A2">
            <w:pPr>
              <w:ind w:right="-720"/>
              <w:rPr>
                <w:sz w:val="22"/>
                <w:szCs w:val="22"/>
                <w:lang w:val="es-AR"/>
              </w:rPr>
            </w:pPr>
            <w:proofErr w:type="spellStart"/>
            <w:r w:rsidRPr="00CC15BC">
              <w:rPr>
                <w:sz w:val="22"/>
                <w:szCs w:val="22"/>
                <w:lang w:val="es-AR"/>
              </w:rPr>
              <w:t>Jan</w:t>
            </w:r>
            <w:proofErr w:type="spellEnd"/>
            <w:r w:rsidRPr="00CC15BC">
              <w:rPr>
                <w:sz w:val="22"/>
                <w:szCs w:val="22"/>
                <w:lang w:val="es-AR"/>
              </w:rPr>
              <w:t>. 200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B46C65">
            <w:pPr>
              <w:tabs>
                <w:tab w:val="left" w:pos="446"/>
              </w:tabs>
              <w:ind w:right="-102" w:hanging="13"/>
              <w:rPr>
                <w:i/>
                <w:sz w:val="22"/>
                <w:szCs w:val="22"/>
                <w:lang w:val="es-ES_tradnl"/>
              </w:rPr>
            </w:pPr>
            <w:r w:rsidRPr="00CC15BC">
              <w:rPr>
                <w:i/>
                <w:sz w:val="22"/>
                <w:szCs w:val="22"/>
                <w:lang w:val="es-ES_tradnl"/>
              </w:rPr>
              <w:t xml:space="preserve">H. </w:t>
            </w:r>
            <w:proofErr w:type="spellStart"/>
            <w:r w:rsidRPr="00CC15BC">
              <w:rPr>
                <w:i/>
                <w:sz w:val="22"/>
                <w:szCs w:val="22"/>
                <w:lang w:val="es-ES_tradnl"/>
              </w:rPr>
              <w:t>annu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60D0" w:rsidRPr="00CC15BC" w:rsidRDefault="002260D0" w:rsidP="00A67E06">
            <w:pPr>
              <w:tabs>
                <w:tab w:val="left" w:pos="0"/>
              </w:tabs>
              <w:ind w:left="-112" w:right="-79"/>
              <w:jc w:val="center"/>
              <w:rPr>
                <w:sz w:val="22"/>
                <w:szCs w:val="22"/>
                <w:highlight w:val="yellow"/>
                <w:lang w:val="es-ES_tradnl"/>
              </w:rPr>
            </w:pPr>
            <w:r w:rsidRPr="00CC15BC">
              <w:rPr>
                <w:sz w:val="22"/>
                <w:szCs w:val="22"/>
              </w:rPr>
              <w:t>GU181200</w:t>
            </w:r>
            <w:r w:rsidRPr="00CC15BC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60D0" w:rsidRPr="00CC15BC" w:rsidRDefault="002260D0" w:rsidP="00B46C65">
            <w:pPr>
              <w:jc w:val="center"/>
              <w:rPr>
                <w:sz w:val="22"/>
                <w:szCs w:val="22"/>
              </w:rPr>
            </w:pPr>
            <w:r w:rsidRPr="00CC15BC">
              <w:rPr>
                <w:sz w:val="22"/>
                <w:szCs w:val="22"/>
              </w:rPr>
              <w:t>-38.409, -58.66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60D0" w:rsidRPr="00CC15BC" w:rsidRDefault="002260D0" w:rsidP="00DC57DC">
            <w:pPr>
              <w:tabs>
                <w:tab w:val="left" w:pos="0"/>
              </w:tabs>
              <w:ind w:left="-122" w:right="-153"/>
              <w:jc w:val="center"/>
              <w:rPr>
                <w:sz w:val="22"/>
                <w:szCs w:val="22"/>
                <w:lang w:val="es-ES_tradnl"/>
              </w:rPr>
            </w:pPr>
            <w:r w:rsidRPr="00CC15BC">
              <w:rPr>
                <w:sz w:val="22"/>
                <w:szCs w:val="22"/>
                <w:lang w:val="es-ES_tradnl"/>
              </w:rPr>
              <w:t>34</w:t>
            </w:r>
          </w:p>
        </w:tc>
      </w:tr>
    </w:tbl>
    <w:p w:rsidR="00513BA0" w:rsidRPr="000B2EE8" w:rsidRDefault="007669A1" w:rsidP="007669A1">
      <w:pPr>
        <w:pStyle w:val="Textoindependiente"/>
        <w:rPr>
          <w:sz w:val="22"/>
          <w:szCs w:val="22"/>
        </w:rPr>
      </w:pPr>
      <w:r w:rsidRPr="000B2EE8">
        <w:rPr>
          <w:sz w:val="22"/>
          <w:szCs w:val="22"/>
          <w:vertAlign w:val="superscript"/>
        </w:rPr>
        <w:t xml:space="preserve">                                              </w:t>
      </w:r>
      <w:r w:rsidR="00513BA0" w:rsidRPr="000B2EE8">
        <w:rPr>
          <w:sz w:val="22"/>
          <w:szCs w:val="22"/>
          <w:vertAlign w:val="superscript"/>
        </w:rPr>
        <w:t>*</w:t>
      </w:r>
      <w:r w:rsidR="00513BA0" w:rsidRPr="000B2EE8">
        <w:rPr>
          <w:sz w:val="22"/>
          <w:szCs w:val="22"/>
        </w:rPr>
        <w:t xml:space="preserve">: </w:t>
      </w:r>
      <w:r w:rsidR="004016A2" w:rsidRPr="000B2EE8">
        <w:rPr>
          <w:sz w:val="22"/>
          <w:szCs w:val="22"/>
        </w:rPr>
        <w:t xml:space="preserve">This sequences do not were obtained </w:t>
      </w:r>
      <w:r w:rsidR="00184CF0" w:rsidRPr="000B2EE8">
        <w:rPr>
          <w:sz w:val="22"/>
          <w:szCs w:val="22"/>
        </w:rPr>
        <w:t>from</w:t>
      </w:r>
      <w:r w:rsidR="004016A2" w:rsidRPr="000B2EE8">
        <w:rPr>
          <w:sz w:val="22"/>
          <w:szCs w:val="22"/>
        </w:rPr>
        <w:t xml:space="preserve"> this study</w:t>
      </w:r>
      <w:r w:rsidR="00513BA0" w:rsidRPr="000B2EE8">
        <w:rPr>
          <w:sz w:val="22"/>
          <w:szCs w:val="22"/>
        </w:rPr>
        <w:t xml:space="preserve">; </w:t>
      </w:r>
      <w:r w:rsidR="00B01325" w:rsidRPr="000B2EE8">
        <w:rPr>
          <w:sz w:val="22"/>
          <w:szCs w:val="22"/>
        </w:rPr>
        <w:t>a</w:t>
      </w:r>
      <w:r w:rsidR="00513BA0" w:rsidRPr="000B2EE8">
        <w:rPr>
          <w:sz w:val="22"/>
          <w:szCs w:val="22"/>
        </w:rPr>
        <w:t xml:space="preserve">: Map references used in Fig. </w:t>
      </w:r>
      <w:r w:rsidR="008313D3">
        <w:rPr>
          <w:sz w:val="22"/>
          <w:szCs w:val="22"/>
        </w:rPr>
        <w:t>1</w:t>
      </w:r>
      <w:r w:rsidR="00513BA0" w:rsidRPr="000B2EE8">
        <w:rPr>
          <w:sz w:val="22"/>
          <w:szCs w:val="22"/>
        </w:rPr>
        <w:t>.</w:t>
      </w:r>
    </w:p>
    <w:p w:rsidR="003D3066" w:rsidRPr="00B01325" w:rsidRDefault="003D3066" w:rsidP="00B01325">
      <w:pPr>
        <w:jc w:val="both"/>
        <w:rPr>
          <w:sz w:val="20"/>
          <w:szCs w:val="20"/>
        </w:rPr>
      </w:pPr>
    </w:p>
    <w:p w:rsidR="007C38F6" w:rsidRDefault="007C38F6"/>
    <w:sectPr w:rsidR="007C38F6" w:rsidSect="006131BC">
      <w:pgSz w:w="16840" w:h="1190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BA0"/>
    <w:rsid w:val="0006190C"/>
    <w:rsid w:val="00075E9C"/>
    <w:rsid w:val="00076495"/>
    <w:rsid w:val="000B2EE8"/>
    <w:rsid w:val="0014690B"/>
    <w:rsid w:val="00184CF0"/>
    <w:rsid w:val="001A2F2C"/>
    <w:rsid w:val="001D2C39"/>
    <w:rsid w:val="002260D0"/>
    <w:rsid w:val="00251237"/>
    <w:rsid w:val="00264AA4"/>
    <w:rsid w:val="002678AD"/>
    <w:rsid w:val="002815E3"/>
    <w:rsid w:val="00293301"/>
    <w:rsid w:val="00293E4F"/>
    <w:rsid w:val="002B6B24"/>
    <w:rsid w:val="002C2349"/>
    <w:rsid w:val="002C6779"/>
    <w:rsid w:val="002E60E9"/>
    <w:rsid w:val="00345311"/>
    <w:rsid w:val="0038474B"/>
    <w:rsid w:val="00393F13"/>
    <w:rsid w:val="003B5723"/>
    <w:rsid w:val="003D3066"/>
    <w:rsid w:val="004016A2"/>
    <w:rsid w:val="00416410"/>
    <w:rsid w:val="004821A4"/>
    <w:rsid w:val="00490765"/>
    <w:rsid w:val="005076D6"/>
    <w:rsid w:val="00513BA0"/>
    <w:rsid w:val="00542A56"/>
    <w:rsid w:val="00592AA9"/>
    <w:rsid w:val="00600EEA"/>
    <w:rsid w:val="006131BC"/>
    <w:rsid w:val="00634C8B"/>
    <w:rsid w:val="006A64AE"/>
    <w:rsid w:val="006E47D4"/>
    <w:rsid w:val="00726E80"/>
    <w:rsid w:val="007669A1"/>
    <w:rsid w:val="00794535"/>
    <w:rsid w:val="007A1863"/>
    <w:rsid w:val="007A3C74"/>
    <w:rsid w:val="007C38F6"/>
    <w:rsid w:val="00801523"/>
    <w:rsid w:val="008313D3"/>
    <w:rsid w:val="009A1460"/>
    <w:rsid w:val="009A34AA"/>
    <w:rsid w:val="00A07C63"/>
    <w:rsid w:val="00A55917"/>
    <w:rsid w:val="00A67E06"/>
    <w:rsid w:val="00B01325"/>
    <w:rsid w:val="00B46C65"/>
    <w:rsid w:val="00B70A15"/>
    <w:rsid w:val="00BA734D"/>
    <w:rsid w:val="00CC116F"/>
    <w:rsid w:val="00CC15BC"/>
    <w:rsid w:val="00CD4A74"/>
    <w:rsid w:val="00CF4BA0"/>
    <w:rsid w:val="00D40162"/>
    <w:rsid w:val="00DC57DC"/>
    <w:rsid w:val="00E470AB"/>
    <w:rsid w:val="00E47B66"/>
    <w:rsid w:val="00EA2D44"/>
    <w:rsid w:val="00F0343A"/>
    <w:rsid w:val="00F04989"/>
    <w:rsid w:val="00F25081"/>
    <w:rsid w:val="00F45095"/>
    <w:rsid w:val="00F54FE4"/>
    <w:rsid w:val="00F84CBF"/>
    <w:rsid w:val="00F93B5E"/>
    <w:rsid w:val="00FB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BA0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next w:val="Normal"/>
    <w:link w:val="TextoindependienteCar"/>
    <w:rsid w:val="00513BA0"/>
    <w:pPr>
      <w:autoSpaceDE w:val="0"/>
      <w:autoSpaceDN w:val="0"/>
      <w:adjustRightInd w:val="0"/>
    </w:pPr>
  </w:style>
  <w:style w:type="character" w:customStyle="1" w:styleId="TextoindependienteCar">
    <w:name w:val="Texto independiente Car"/>
    <w:basedOn w:val="Fuentedeprrafopredeter"/>
    <w:link w:val="Textoindependiente"/>
    <w:rsid w:val="00513BA0"/>
    <w:rPr>
      <w:rFonts w:ascii="Times New Roman" w:eastAsia="Times New Roman" w:hAnsi="Times New Roman" w:cs="Times New Roman"/>
      <w:lang w:val="en-US"/>
    </w:rPr>
  </w:style>
  <w:style w:type="paragraph" w:styleId="Textoindependiente2">
    <w:name w:val="Body Text 2"/>
    <w:basedOn w:val="Normal"/>
    <w:link w:val="Textoindependiente2Car"/>
    <w:rsid w:val="00513BA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rsid w:val="00513BA0"/>
    <w:rPr>
      <w:rFonts w:ascii="Times New Roman" w:eastAsia="Times New Roman" w:hAnsi="Times New Roman" w:cs="Times New Roman"/>
      <w:lang w:val="en-US"/>
    </w:rPr>
  </w:style>
  <w:style w:type="character" w:customStyle="1" w:styleId="hps">
    <w:name w:val="hps"/>
    <w:basedOn w:val="Fuentedeprrafopredeter"/>
    <w:rsid w:val="00513BA0"/>
  </w:style>
  <w:style w:type="character" w:customStyle="1" w:styleId="longtext">
    <w:name w:val="long_text"/>
    <w:basedOn w:val="Fuentedeprrafopredeter"/>
    <w:rsid w:val="00513BA0"/>
  </w:style>
  <w:style w:type="character" w:styleId="nfasis">
    <w:name w:val="Emphasis"/>
    <w:qFormat/>
    <w:rsid w:val="00513BA0"/>
    <w:rPr>
      <w:i/>
      <w:iCs/>
    </w:rPr>
  </w:style>
  <w:style w:type="character" w:customStyle="1" w:styleId="st">
    <w:name w:val="st"/>
    <w:rsid w:val="00513BA0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C38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C38F6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BA0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next w:val="Normal"/>
    <w:link w:val="TextoindependienteCar"/>
    <w:rsid w:val="00513BA0"/>
    <w:pPr>
      <w:autoSpaceDE w:val="0"/>
      <w:autoSpaceDN w:val="0"/>
      <w:adjustRightInd w:val="0"/>
    </w:pPr>
  </w:style>
  <w:style w:type="character" w:customStyle="1" w:styleId="TextoindependienteCar">
    <w:name w:val="Texto independiente Car"/>
    <w:basedOn w:val="Fuentedeprrafopredeter"/>
    <w:link w:val="Textoindependiente"/>
    <w:rsid w:val="00513BA0"/>
    <w:rPr>
      <w:rFonts w:ascii="Times New Roman" w:eastAsia="Times New Roman" w:hAnsi="Times New Roman" w:cs="Times New Roman"/>
      <w:lang w:val="en-US"/>
    </w:rPr>
  </w:style>
  <w:style w:type="paragraph" w:styleId="Textoindependiente2">
    <w:name w:val="Body Text 2"/>
    <w:basedOn w:val="Normal"/>
    <w:link w:val="Textoindependiente2Car"/>
    <w:rsid w:val="00513BA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rsid w:val="00513BA0"/>
    <w:rPr>
      <w:rFonts w:ascii="Times New Roman" w:eastAsia="Times New Roman" w:hAnsi="Times New Roman" w:cs="Times New Roman"/>
      <w:lang w:val="en-US"/>
    </w:rPr>
  </w:style>
  <w:style w:type="character" w:customStyle="1" w:styleId="hps">
    <w:name w:val="hps"/>
    <w:basedOn w:val="Fuentedeprrafopredeter"/>
    <w:rsid w:val="00513BA0"/>
  </w:style>
  <w:style w:type="character" w:customStyle="1" w:styleId="longtext">
    <w:name w:val="long_text"/>
    <w:basedOn w:val="Fuentedeprrafopredeter"/>
    <w:rsid w:val="00513BA0"/>
  </w:style>
  <w:style w:type="character" w:styleId="nfasis">
    <w:name w:val="Emphasis"/>
    <w:qFormat/>
    <w:rsid w:val="00513BA0"/>
    <w:rPr>
      <w:i/>
      <w:iCs/>
    </w:rPr>
  </w:style>
  <w:style w:type="character" w:customStyle="1" w:styleId="st">
    <w:name w:val="st"/>
    <w:rsid w:val="00513BA0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C38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C38F6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CF99A5-6EB2-4C8C-81A7-987E1C27F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2</Pages>
  <Words>518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Jenner</dc:creator>
  <cp:lastModifiedBy>dariel</cp:lastModifiedBy>
  <cp:revision>47</cp:revision>
  <dcterms:created xsi:type="dcterms:W3CDTF">2018-07-10T18:55:00Z</dcterms:created>
  <dcterms:modified xsi:type="dcterms:W3CDTF">2019-10-13T13:25:00Z</dcterms:modified>
</cp:coreProperties>
</file>